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EC7" w:rsidRDefault="008D401D" w:rsidP="00181EC7">
      <w:pPr>
        <w:pStyle w:val="Standard"/>
        <w:rPr>
          <w:rFonts w:ascii="Liberation Sans" w:hAnsi="Liberation Sans"/>
          <w:b/>
          <w:sz w:val="24"/>
          <w:szCs w:val="24"/>
        </w:rPr>
      </w:pPr>
      <w:r>
        <w:rPr>
          <w:rFonts w:ascii="Liberation Sans" w:hAnsi="Liberation Sans"/>
          <w:b/>
          <w:sz w:val="24"/>
          <w:szCs w:val="24"/>
        </w:rPr>
        <w:t>Appendix 2</w:t>
      </w:r>
    </w:p>
    <w:p w:rsidR="00181EC7" w:rsidRDefault="00181EC7" w:rsidP="00181EC7">
      <w:pPr>
        <w:pStyle w:val="Standard"/>
        <w:rPr>
          <w:rFonts w:ascii="Liberation Sans" w:hAnsi="Liberation Sans"/>
          <w:b/>
          <w:sz w:val="24"/>
          <w:szCs w:val="24"/>
        </w:rPr>
      </w:pP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1; 1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34-0.67 (0.1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72-1.07 (0.1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8-1.97 (0.7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5-1.15 (0.3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3.57-6.85 (1.4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47-7.41 (2.6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2; 1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3-1.01 (0.5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1.03-0.73 (-0.1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53-1.73 (0.5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7-1.91 (0.8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4.62-6.32 (0.1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1.11-7.10 (1.9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3; 1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57-0.44 (-0.0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0.1  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64-1.15 (0.2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30-1.93 (0.7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62-0.89 (0.1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4.37-7.30 (1.4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36-6.95 (2.4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4; 1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55-0.45 (-0.0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84-0.89 (0.0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lastRenderedPageBreak/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68-1.35 (0.2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63-0.97 (0.1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5.16-6.30 (0.5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1.70-6.68 (1.4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1; 5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3-0.45 (0.2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8-0.72 (0.2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5-1.25 (0.6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1-0.72 (0.4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1-7.38 (2.4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6-7.54 (2.7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2; 5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4-0.57 (0.3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3-0.73 (0.3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3-1.26 (0.6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1-0.90 (0.6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6-7.27 (2.4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8-7.56 (3.0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3; 5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6-0.26 (0.0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66-0.18 (-0.2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4-1.30 (0.7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3-0.64 (0.3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5.25-1.05 (-1.1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76-6.97 (2.7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4; 5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lastRenderedPageBreak/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0-0.22 (0.0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54-0.31 (-0.1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8-0.94 (0.4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9-0.61 (0.2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3.38-2.20 (-0.5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0-5.75 (1.3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1; 1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9-0.23 (0.0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3-0.67 (0.3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46-1.15 (0.7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2-0.43 (0.2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5-7.11 (2.6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49-8.03 (3.4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2; 1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4-0.45 (0.2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1-0.63 (0.3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5-1.04 (0.6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9-0.77 (0.5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3-7.00 (2.3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11-8.03 (3.3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3; 1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5-0.06 (-0.0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30-0.32 (0.0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0-1.28 (0.9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0-0.29 (0.0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1.57-2.31 (-0.0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75-8.70 (3.8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4; 1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31--0.00 (-0.1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1-0.38 (0.0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9-0.72 (0.4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1-0.26 (0.0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90-1.89 (0.3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0-2.06 (0.9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1; 5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5-0.19 (0.1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4-0.53 (0.3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5-0.97 (0.8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5-0.34 (0.2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51-7.22 (3.2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54-7.87 (4.2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2; 5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6-0.39 (0.3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1-0.49 (0.3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6-0.90 (0.7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42-0.62 (0.5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34-7.53 (3.3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29-7.89 (4.0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3; 5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  <w:r>
              <w:rPr>
                <w:rFonts w:ascii="Liberation Sans" w:hAnsi="Liberation Sans"/>
                <w:sz w:val="24"/>
                <w:szCs w:val="24"/>
              </w:rPr>
              <w:t xml:space="preserve"> 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0-0.03 (-0.0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2-0.25 (0.1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7-0.98 (0.8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3-0.19 (0.0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lastRenderedPageBreak/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1-1.52 (0.6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09-7.19 (3.4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4; 5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95% Confidence/Credibility Range 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6--0.02 (-0.0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1-0.28 (0.1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5-0.55 (0.4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3-0.19 (0.0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7-2.17 (0.6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8-1.42 (1.0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1; 1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95% Confidence/Credibility Range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5-0.15 (0.1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7-0.47 (0.3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1-0.84 (0.7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4-0.28 (0.2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67-6.83 (2.9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16-5.43 (3.18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2; 1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7-0.36 (0.3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rPr>
          <w:trHeight w:val="466"/>
        </w:trPr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21-0.41 (0.3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4-0.78 (0.66)</w:t>
            </w:r>
          </w:p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43-0.57 (0.5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53-7.36 (2.9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08-7.28 (3.3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3; 1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lastRenderedPageBreak/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7-0.02 (-0.0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5-0.14 (0.0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2-0.84 (0.7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6-0.21 (0.1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20-0.61 (0.2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75-3.09 (2.29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4; 1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95% Confidence/Credibility Range 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2--0.02 (-0.0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4-0.15 (0.0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5-0.36 (0.2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7-0.22 (0.1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2-0.66 (0.2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4-0.87 (0.6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1; 2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8-0.14 (0.11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9-0.53 (0.4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3-0.79 (0.7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8-0.28 (0.2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2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98-8.63 (4.9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4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08-4.17 (2.7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2; 20000 </w:t>
      </w:r>
      <w:r w:rsid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0-0.37 (0.3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4-0.49 (0.4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5-0.72 (0.6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50-0.59 (0.5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89-8.46 (5.0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2.14-5.82 (2.9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3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lastRenderedPageBreak/>
        <w:t xml:space="preserve">Model 3; 2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 xml:space="preserve">95% Confidence/Credibility Range </w:t>
            </w:r>
            <w:r w:rsidRPr="00181EC7">
              <w:rPr>
                <w:rFonts w:ascii="Liberation Sans" w:hAnsi="Liberation Sans"/>
                <w:sz w:val="24"/>
                <w:szCs w:val="24"/>
              </w:rPr>
              <w:t>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7-0.02 (-0.0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5-0.14 (0.04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62-0.84 (0.7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7-0.18 (0.12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4-1.00 (0.6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5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1.94-2.90 (2.33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2.6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</w:p>
    <w:p w:rsidR="00181EC7" w:rsidRPr="00AE1242" w:rsidRDefault="00181EC7" w:rsidP="00AE1242">
      <w:pPr>
        <w:pStyle w:val="Standard"/>
        <w:rPr>
          <w:rFonts w:ascii="Liberation Sans" w:hAnsi="Liberation Sans"/>
          <w:b/>
          <w:bCs/>
          <w:sz w:val="24"/>
          <w:szCs w:val="24"/>
          <w:u w:val="single"/>
        </w:rPr>
      </w:pPr>
      <w:r>
        <w:rPr>
          <w:rFonts w:ascii="Liberation Sans" w:hAnsi="Liberation Sans"/>
          <w:b/>
          <w:bCs/>
          <w:sz w:val="24"/>
          <w:szCs w:val="24"/>
          <w:u w:val="single"/>
        </w:rPr>
        <w:t xml:space="preserve">Model 4; 20000 </w:t>
      </w:r>
      <w:r w:rsidR="00AE1242" w:rsidRPr="00AE1242">
        <w:rPr>
          <w:rFonts w:ascii="Liberation Sans" w:hAnsi="Liberation Sans"/>
          <w:b/>
          <w:bCs/>
          <w:sz w:val="24"/>
          <w:szCs w:val="24"/>
          <w:u w:val="single"/>
        </w:rPr>
        <w:t>Patients</w:t>
      </w:r>
    </w:p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</w:rPr>
      </w:pPr>
      <w:bookmarkStart w:id="0" w:name="_GoBack"/>
      <w:bookmarkEnd w:id="0"/>
    </w:p>
    <w:tbl>
      <w:tblPr>
        <w:tblW w:w="9638" w:type="dxa"/>
        <w:tblInd w:w="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61"/>
        <w:gridCol w:w="1300"/>
        <w:gridCol w:w="3915"/>
        <w:gridCol w:w="1362"/>
      </w:tblGrid>
      <w:tr w:rsidR="00181EC7" w:rsidTr="00181EC7">
        <w:tc>
          <w:tcPr>
            <w:tcW w:w="3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Fitting Technique</w:t>
            </w:r>
          </w:p>
        </w:tc>
        <w:tc>
          <w:tcPr>
            <w:tcW w:w="13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arameter</w:t>
            </w:r>
          </w:p>
        </w:tc>
        <w:tc>
          <w:tcPr>
            <w:tcW w:w="3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95% Confidence/Credibility Range (Mean)</w:t>
            </w:r>
          </w:p>
        </w:tc>
        <w:tc>
          <w:tcPr>
            <w:tcW w:w="13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True Value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2--0.02 (-0.07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04-0.15 (0.0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No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15-0.36 (0.2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A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07-0.22 (0.15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1</w:t>
            </w:r>
          </w:p>
        </w:tc>
      </w:tr>
      <w:tr w:rsidR="00181EC7" w:rsidTr="00181EC7"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B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-0.12-0.66 (0.26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6</w:t>
            </w:r>
          </w:p>
        </w:tc>
      </w:tr>
      <w:tr w:rsidR="00181EC7" w:rsidTr="00181EC7">
        <w:trPr>
          <w:trHeight w:val="432"/>
        </w:trPr>
        <w:tc>
          <w:tcPr>
            <w:tcW w:w="30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Gibbs Sampler With Errors</w:t>
            </w:r>
          </w:p>
        </w:tc>
        <w:tc>
          <w:tcPr>
            <w:tcW w:w="13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color w:val="000000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</w:t>
            </w:r>
          </w:p>
        </w:tc>
        <w:tc>
          <w:tcPr>
            <w:tcW w:w="39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PreformattedText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color w:val="000000"/>
                <w:sz w:val="24"/>
                <w:szCs w:val="24"/>
              </w:rPr>
              <w:t>0.34-0.87 (0.60)</w:t>
            </w:r>
          </w:p>
        </w:tc>
        <w:tc>
          <w:tcPr>
            <w:tcW w:w="136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81EC7" w:rsidRDefault="00181EC7" w:rsidP="00EF2B34">
            <w:pPr>
              <w:pStyle w:val="TableContents"/>
              <w:rPr>
                <w:rFonts w:ascii="Liberation Sans" w:hAnsi="Liberation Sans"/>
                <w:sz w:val="24"/>
                <w:szCs w:val="24"/>
                <w:u w:val="single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0.8</w:t>
            </w:r>
          </w:p>
        </w:tc>
      </w:tr>
    </w:tbl>
    <w:p w:rsidR="00181EC7" w:rsidRDefault="00181EC7" w:rsidP="00181EC7">
      <w:pPr>
        <w:pStyle w:val="Standard"/>
        <w:rPr>
          <w:rFonts w:ascii="Liberation Sans" w:hAnsi="Liberation Sans"/>
          <w:sz w:val="24"/>
          <w:szCs w:val="24"/>
          <w:u w:val="single"/>
        </w:rPr>
      </w:pPr>
    </w:p>
    <w:p w:rsidR="00181EC7" w:rsidRDefault="00181EC7" w:rsidP="00181EC7">
      <w:pPr>
        <w:pStyle w:val="Standard"/>
      </w:pPr>
    </w:p>
    <w:p w:rsidR="000E7CCC" w:rsidRDefault="009664CD"/>
    <w:sectPr w:rsidR="000E7CCC">
      <w:footerReference w:type="default" r:id="rId7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4CD" w:rsidRDefault="009664CD">
      <w:r>
        <w:separator/>
      </w:r>
    </w:p>
  </w:endnote>
  <w:endnote w:type="continuationSeparator" w:id="0">
    <w:p w:rsidR="009664CD" w:rsidRDefault="00966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65F6" w:rsidRDefault="00181EC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E1242">
      <w:rPr>
        <w:noProof/>
      </w:rPr>
      <w:t>6</w:t>
    </w:r>
    <w:r>
      <w:rPr>
        <w:noProof/>
      </w:rPr>
      <w:fldChar w:fldCharType="end"/>
    </w:r>
  </w:p>
  <w:p w:rsidR="00FC65F6" w:rsidRDefault="00966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4CD" w:rsidRDefault="009664CD">
      <w:r>
        <w:separator/>
      </w:r>
    </w:p>
  </w:footnote>
  <w:footnote w:type="continuationSeparator" w:id="0">
    <w:p w:rsidR="009664CD" w:rsidRDefault="009664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Num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EC7"/>
    <w:rsid w:val="00181EC7"/>
    <w:rsid w:val="003B4788"/>
    <w:rsid w:val="0085273F"/>
    <w:rsid w:val="008D401D"/>
    <w:rsid w:val="009664CD"/>
    <w:rsid w:val="00AE1242"/>
    <w:rsid w:val="00F678DB"/>
    <w:rsid w:val="00F9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8DE70"/>
  <w15:chartTrackingRefBased/>
  <w15:docId w15:val="{883DA153-58F3-4C84-951E-EBB5AF3B1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EC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81EC7"/>
  </w:style>
  <w:style w:type="paragraph" w:customStyle="1" w:styleId="Heading">
    <w:name w:val="Heading"/>
    <w:basedOn w:val="Normal"/>
    <w:next w:val="BodyText"/>
    <w:rsid w:val="00181EC7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181EC7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181EC7"/>
    <w:rPr>
      <w:rFonts w:ascii="Times New Roman" w:eastAsia="Times New Roman" w:hAnsi="Times New Roman" w:cs="Times New Roman"/>
      <w:sz w:val="20"/>
      <w:szCs w:val="20"/>
    </w:rPr>
  </w:style>
  <w:style w:type="paragraph" w:styleId="List">
    <w:name w:val="List"/>
    <w:basedOn w:val="BodyText"/>
    <w:rsid w:val="00181EC7"/>
    <w:rPr>
      <w:rFonts w:cs="FreeSans"/>
    </w:rPr>
  </w:style>
  <w:style w:type="paragraph" w:styleId="Caption">
    <w:name w:val="caption"/>
    <w:basedOn w:val="Normal"/>
    <w:qFormat/>
    <w:rsid w:val="00181EC7"/>
    <w:pPr>
      <w:suppressLineNumbers/>
      <w:spacing w:before="120" w:after="120"/>
    </w:pPr>
  </w:style>
  <w:style w:type="paragraph" w:customStyle="1" w:styleId="Index">
    <w:name w:val="Index"/>
    <w:basedOn w:val="Normal"/>
    <w:rsid w:val="00181EC7"/>
    <w:pPr>
      <w:suppressLineNumbers/>
    </w:pPr>
    <w:rPr>
      <w:rFonts w:cs="FreeSans"/>
    </w:rPr>
  </w:style>
  <w:style w:type="paragraph" w:customStyle="1" w:styleId="Standard">
    <w:name w:val="Standard"/>
    <w:link w:val="StandardChar"/>
    <w:rsid w:val="00181EC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Standard"/>
    <w:qFormat/>
    <w:rsid w:val="00181EC7"/>
    <w:pPr>
      <w:spacing w:after="160"/>
      <w:ind w:left="720"/>
    </w:pPr>
  </w:style>
  <w:style w:type="paragraph" w:customStyle="1" w:styleId="TableContents">
    <w:name w:val="Table Contents"/>
    <w:basedOn w:val="Standard"/>
    <w:rsid w:val="00181EC7"/>
    <w:pPr>
      <w:suppressLineNumbers/>
    </w:pPr>
  </w:style>
  <w:style w:type="paragraph" w:customStyle="1" w:styleId="TableHeading">
    <w:name w:val="Table Heading"/>
    <w:basedOn w:val="TableContents"/>
    <w:rsid w:val="00181EC7"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rsid w:val="00181EC7"/>
  </w:style>
  <w:style w:type="paragraph" w:customStyle="1" w:styleId="Framecontents">
    <w:name w:val="Frame contents"/>
    <w:basedOn w:val="Normal"/>
    <w:rsid w:val="00181EC7"/>
  </w:style>
  <w:style w:type="paragraph" w:styleId="BalloonText">
    <w:name w:val="Balloon Text"/>
    <w:basedOn w:val="Normal"/>
    <w:link w:val="BalloonTextChar"/>
    <w:uiPriority w:val="99"/>
    <w:semiHidden/>
    <w:unhideWhenUsed/>
    <w:rsid w:val="00181E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C7"/>
    <w:rPr>
      <w:rFonts w:ascii="Lucida Grande" w:eastAsia="Times New Roman" w:hAnsi="Lucida Grande" w:cs="Lucida Grande"/>
      <w:sz w:val="18"/>
      <w:szCs w:val="18"/>
    </w:rPr>
  </w:style>
  <w:style w:type="character" w:styleId="FollowedHyperlink">
    <w:name w:val="FollowedHyperlink"/>
    <w:uiPriority w:val="99"/>
    <w:semiHidden/>
    <w:unhideWhenUsed/>
    <w:rsid w:val="00181EC7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1E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EC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1E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EC7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81EC7"/>
    <w:pPr>
      <w:jc w:val="center"/>
    </w:pPr>
    <w:rPr>
      <w:noProof/>
      <w:lang w:val="en-US"/>
    </w:rPr>
  </w:style>
  <w:style w:type="character" w:customStyle="1" w:styleId="StandardChar">
    <w:name w:val="Standard Char"/>
    <w:basedOn w:val="DefaultParagraphFont"/>
    <w:link w:val="Standard"/>
    <w:rsid w:val="00181EC7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StandardChar"/>
    <w:link w:val="EndNoteBibliographyTitle"/>
    <w:rsid w:val="00181EC7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1EC7"/>
    <w:rPr>
      <w:noProof/>
      <w:lang w:val="en-US"/>
    </w:rPr>
  </w:style>
  <w:style w:type="character" w:customStyle="1" w:styleId="EndNoteBibliographyChar">
    <w:name w:val="EndNote Bibliography Char"/>
    <w:basedOn w:val="StandardChar"/>
    <w:link w:val="EndNoteBibliography"/>
    <w:rsid w:val="00181EC7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81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E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EC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E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181E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30</Words>
  <Characters>815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Elizabeth Ford</cp:lastModifiedBy>
  <cp:revision>3</cp:revision>
  <dcterms:created xsi:type="dcterms:W3CDTF">2019-06-11T10:48:00Z</dcterms:created>
  <dcterms:modified xsi:type="dcterms:W3CDTF">2019-06-11T10:56:00Z</dcterms:modified>
</cp:coreProperties>
</file>